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4F3F92" w14:textId="33BC4079" w:rsidR="00A27EA9" w:rsidRPr="00A27EA9" w:rsidRDefault="009A3E0A" w:rsidP="00A27EA9">
      <w:pPr>
        <w:spacing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Supplementary </w:t>
      </w:r>
      <w:r w:rsidR="00A27EA9" w:rsidRPr="00A27EA9">
        <w:rPr>
          <w:rFonts w:ascii="Arial" w:hAnsi="Arial" w:cs="Arial"/>
          <w:sz w:val="24"/>
          <w:szCs w:val="24"/>
        </w:rPr>
        <w:t>Table S1. Anti-S antibody titer after primary vaccination as well as before and after booster vaccination</w:t>
      </w:r>
    </w:p>
    <w:p w14:paraId="61317077" w14:textId="0A6187F6" w:rsidR="00E33596" w:rsidRPr="00A27EA9" w:rsidRDefault="00A27EA9">
      <w:r w:rsidRPr="003B63F5">
        <w:rPr>
          <w:rFonts w:hint="eastAsia"/>
          <w:noProof/>
          <w:lang w:val="el-GR" w:eastAsia="el-GR"/>
        </w:rPr>
        <w:drawing>
          <wp:inline distT="0" distB="0" distL="0" distR="0" wp14:anchorId="5AA9A834" wp14:editId="39A6C9CD">
            <wp:extent cx="5105400" cy="2390775"/>
            <wp:effectExtent l="0" t="0" r="0" b="9525"/>
            <wp:docPr id="6" name="図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4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05400" cy="23907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E33596" w:rsidRPr="00A27EA9" w:rsidSect="002935C0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9EF7988" w14:textId="77777777" w:rsidR="00E357FC" w:rsidRDefault="00E357FC" w:rsidP="00312AE8">
      <w:r>
        <w:separator/>
      </w:r>
    </w:p>
  </w:endnote>
  <w:endnote w:type="continuationSeparator" w:id="0">
    <w:p w14:paraId="52FE2CD0" w14:textId="77777777" w:rsidR="00E357FC" w:rsidRDefault="00E357FC" w:rsidP="00312AE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C85908" w14:textId="77777777" w:rsidR="00E357FC" w:rsidRDefault="00E357FC" w:rsidP="00312AE8">
      <w:r>
        <w:separator/>
      </w:r>
    </w:p>
  </w:footnote>
  <w:footnote w:type="continuationSeparator" w:id="0">
    <w:p w14:paraId="6E20444D" w14:textId="77777777" w:rsidR="00E357FC" w:rsidRDefault="00E357FC" w:rsidP="00312AE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gutterAtTop/>
  <w:proofState w:spelling="clean" w:grammar="clean"/>
  <w:revisionView w:inkAnnotations="0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7EA9"/>
    <w:rsid w:val="002935C0"/>
    <w:rsid w:val="00312AE8"/>
    <w:rsid w:val="009A3E0A"/>
    <w:rsid w:val="00A27EA9"/>
    <w:rsid w:val="00AB472B"/>
    <w:rsid w:val="00E33596"/>
    <w:rsid w:val="00E357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5286AC2"/>
  <w15:chartTrackingRefBased/>
  <w15:docId w15:val="{49F1E1F0-E0E1-4973-8AEE-00644A7B84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27EA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12AE8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312AE8"/>
  </w:style>
  <w:style w:type="paragraph" w:styleId="a5">
    <w:name w:val="footer"/>
    <w:basedOn w:val="a"/>
    <w:link w:val="a6"/>
    <w:uiPriority w:val="99"/>
    <w:unhideWhenUsed/>
    <w:rsid w:val="00312AE8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312AE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ドキュメント" ma:contentTypeID="0x01010086412BC606A97143B1A7BDC3692BE2E0" ma:contentTypeVersion="11" ma:contentTypeDescription="新しいドキュメントを作成します。" ma:contentTypeScope="" ma:versionID="2e35012852535126badc6a95318444ed">
  <xsd:schema xmlns:xsd="http://www.w3.org/2001/XMLSchema" xmlns:xs="http://www.w3.org/2001/XMLSchema" xmlns:p="http://schemas.microsoft.com/office/2006/metadata/properties" xmlns:ns3="5f0755d9-9711-44df-bb49-68a2dcd63bd0" targetNamespace="http://schemas.microsoft.com/office/2006/metadata/properties" ma:root="true" ma:fieldsID="23030de3269d5af9cf18d9ac2df27897" ns3:_="">
    <xsd:import namespace="5f0755d9-9711-44df-bb49-68a2dcd63bd0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3:MediaLengthInSeconds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f0755d9-9711-44df-bb49-68a2dcd63bd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LengthInSeconds" ma:index="16" nillable="true" ma:displayName="Length (seconds)" ma:internalName="MediaLengthInSeconds" ma:readOnly="true">
      <xsd:simpleType>
        <xsd:restriction base="dms:Unknown"/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コンテンツ タイプ"/>
        <xsd:element ref="dc:title" minOccurs="0" maxOccurs="1" ma:index="4" ma:displayName="タイトル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DC279BEF-4A62-4B47-8ACF-1D14F33FF4F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f0755d9-9711-44df-bb49-68a2dcd63bd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F96D6388-9D25-484E-89C5-1E2DEEB1CB5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6F688AD-81B0-47C1-8CE4-E05EFBCC9A93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</Words>
  <Characters>104</Characters>
  <Application>Microsoft Office Word</Application>
  <DocSecurity>0</DocSecurity>
  <Lines>1</Lines>
  <Paragraphs>1</Paragraphs>
  <ScaleCrop>false</ScaleCrop>
  <Company/>
  <LinksUpToDate>false</LinksUpToDate>
  <CharactersWithSpaces>1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篠原聡</dc:creator>
  <cp:keywords/>
  <dc:description/>
  <cp:lastModifiedBy>篠原聡</cp:lastModifiedBy>
  <cp:revision>3</cp:revision>
  <dcterms:created xsi:type="dcterms:W3CDTF">2023-04-05T14:49:00Z</dcterms:created>
  <dcterms:modified xsi:type="dcterms:W3CDTF">2023-04-06T14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6412BC606A97143B1A7BDC3692BE2E0</vt:lpwstr>
  </property>
</Properties>
</file>